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9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4"/>
        <w:gridCol w:w="1685"/>
        <w:gridCol w:w="1591"/>
        <w:gridCol w:w="15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89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plementary files 2: The performance of 76 predictive models in training, testing and the whole cohort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CGA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UVM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SE22138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l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datase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sso+StepCox[both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234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5147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3386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rvival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4852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1307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50158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487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7166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8900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sso+survival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4023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3627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0814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er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4575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788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8465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et[alpha=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2623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9637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616693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et[alpha=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21499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6214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616693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et[alpha=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21499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347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6068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et[alpha=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27416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4161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622626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et[alpha=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2938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07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60087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et[alpha=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7278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0472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55379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et[alpha=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6291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4996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27689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et[alpha=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3609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9103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60443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4595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568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38686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et[alpha=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40236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7049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4153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sso+plsRc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8954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1307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3979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sso+StepCox[forwar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48126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4729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505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+survival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8658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2142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69936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forwar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785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476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58702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lsRc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01775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8569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53639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+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6923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2258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62658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+Enet[alpha=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75147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431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80458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sso+Super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4023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7734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6439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+plsRc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7534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2676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00474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+StepCox[forwar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00788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982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75632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+Enet[alpha=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5009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0205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9628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+Enet[alpha=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7968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0205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98259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+Enet[alpha=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1913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6098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02215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+L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783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1991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72547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+Enet[alpha=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1913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4729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8441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+Enet[alpha=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7968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6098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8441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+Enet[alpha=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487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1991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72547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+Enet[alpha=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9940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6098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02215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+Enet[alpha=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9940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1991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70569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+StepCox[both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3885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4462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1123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+StepCox[backwar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3885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4462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1123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oth]+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4595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735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594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ackward]+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4595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735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594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oth]+plsRc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9349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982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119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ackward]+plsRc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9349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982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119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oth]+Enet[alpha=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6568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803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7927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ackward]+Enet[alpha=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558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803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397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oth]+Enet[alpha=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4595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735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397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ackward]+Enet[alpha=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4595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735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397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oth]+Enet[alpha=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558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803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397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ackward]+Enet[alpha=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558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803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397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oth]+Enet[alpha=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558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735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594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ackward]+Enet[alpha=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558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735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594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oth]+L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6568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803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594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ackward]+L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6568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803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594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oth]+Enet[alpha=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6568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803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7927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ackward]+Enet[alpha=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6568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803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7927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oth]+Enet[alpha=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558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803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7927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ackward]+Enet[alpha=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6568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803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7927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sso+StepCox[backwar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234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5147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3386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oth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558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735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594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ackwar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558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735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594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oth]+Enet[alpha=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558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735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594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ackward]+Enet[alpha=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6568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803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9905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oth]+Enet[alpha=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558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735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594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ackward]+Enet[alpha=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558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735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594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oth]+Enet[alpha=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6568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803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9905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ackward]+Enet[alpha=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6568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803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27927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+Super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4575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788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8465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9980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4729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7666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sso+G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2919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761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63647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SF+G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4319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4177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12228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6783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6479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oth]+survival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5266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1875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24683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ackward]+survival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5266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1875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24683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sso+R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9980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9671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97547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oth]+G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08284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1991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67879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ackward]+G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1932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9863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69284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oth]+R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11242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2258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9359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epCox[backward]+RS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13214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26009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965585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E1ZjU3NDg0NzQ1YjY2YWQzYzM2ODM4NWIzN2Q1YWQifQ=="/>
  </w:docVars>
  <w:rsids>
    <w:rsidRoot w:val="00000000"/>
    <w:rsid w:val="01287593"/>
    <w:rsid w:val="1BF368C7"/>
    <w:rsid w:val="2056019F"/>
    <w:rsid w:val="2FBA0F2C"/>
    <w:rsid w:val="40A87BBC"/>
    <w:rsid w:val="579B6033"/>
    <w:rsid w:val="5821062A"/>
    <w:rsid w:val="5FAA45E8"/>
    <w:rsid w:val="7C730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keepNext/>
      <w:keepLines/>
      <w:spacing w:before="240"/>
      <w:outlineLvl w:val="0"/>
    </w:pPr>
    <w:rPr>
      <w:rFonts w:ascii="Times New Roman" w:hAnsi="Times New Roman" w:eastAsiaTheme="majorEastAsia" w:cstheme="majorBidi"/>
      <w:color w:val="2E75B6" w:themeColor="accent1" w:themeShade="BF"/>
      <w:sz w:val="32"/>
      <w:szCs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default" w:ascii="Times New Roman" w:hAnsi="Times New Roman" w:eastAsia="宋体" w:cs="Times New Roman"/>
      <w:b/>
      <w:kern w:val="0"/>
      <w:sz w:val="24"/>
      <w:szCs w:val="36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ascii="Times New Roman" w:hAnsi="Times New Roman"/>
      <w:b/>
      <w:sz w:val="24"/>
      <w:szCs w:val="22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标题 1 字符"/>
    <w:basedOn w:val="6"/>
    <w:link w:val="2"/>
    <w:uiPriority w:val="9"/>
    <w:rPr>
      <w:rFonts w:ascii="Times New Roman" w:hAnsi="Times New Roman" w:eastAsiaTheme="majorEastAsia" w:cstheme="majorBidi"/>
      <w:color w:val="2E75B6" w:themeColor="accent1" w:themeShade="BF"/>
      <w:kern w:val="2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0</Words>
  <Characters>4020</Characters>
  <Lines>0</Lines>
  <Paragraphs>0</Paragraphs>
  <TotalTime>0</TotalTime>
  <ScaleCrop>false</ScaleCrop>
  <LinksUpToDate>false</LinksUpToDate>
  <CharactersWithSpaces>403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1T08:10:00Z</dcterms:created>
  <dc:creator>Admin</dc:creator>
  <cp:lastModifiedBy>Dr.</cp:lastModifiedBy>
  <dcterms:modified xsi:type="dcterms:W3CDTF">2022-11-06T13:53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45726CF6CFC4753AB9D60F24F813EA5</vt:lpwstr>
  </property>
</Properties>
</file>